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7C88C" w14:textId="230948AC" w:rsidR="007B27DF" w:rsidRPr="004640BF" w:rsidRDefault="007B27DF">
      <w:pPr>
        <w:rPr>
          <w:b/>
          <w:bCs/>
          <w:lang w:val="en-GB"/>
        </w:rPr>
      </w:pPr>
      <w:r w:rsidRPr="004640BF">
        <w:rPr>
          <w:b/>
          <w:bCs/>
          <w:lang w:val="en-GB"/>
        </w:rPr>
        <w:t xml:space="preserve">Appendix </w:t>
      </w:r>
      <w:r w:rsidR="00DD5374">
        <w:rPr>
          <w:b/>
          <w:bCs/>
          <w:lang w:val="en-GB"/>
        </w:rPr>
        <w:t>2</w:t>
      </w:r>
      <w:r w:rsidRPr="004640BF">
        <w:rPr>
          <w:b/>
          <w:bCs/>
          <w:lang w:val="en-GB"/>
        </w:rPr>
        <w:t xml:space="preserve"> </w:t>
      </w:r>
      <w:r w:rsidR="00851BC6">
        <w:rPr>
          <w:b/>
          <w:bCs/>
          <w:lang w:val="en-GB"/>
        </w:rPr>
        <w:t xml:space="preserve"> </w:t>
      </w:r>
    </w:p>
    <w:p w14:paraId="1F288C76" w14:textId="77777777" w:rsidR="00025C69" w:rsidRDefault="00DD5374">
      <w:pPr>
        <w:rPr>
          <w:b/>
          <w:bCs/>
          <w:lang w:val="en-GB"/>
        </w:rPr>
      </w:pPr>
      <w:r w:rsidRPr="00DD5374">
        <w:rPr>
          <w:b/>
          <w:bCs/>
          <w:lang w:val="en-GB"/>
        </w:rPr>
        <w:t xml:space="preserve">Quality assesment </w:t>
      </w:r>
    </w:p>
    <w:p w14:paraId="04F1C730" w14:textId="0D46FE5A" w:rsidR="007B27DF" w:rsidRDefault="00025C69">
      <w:pPr>
        <w:rPr>
          <w:lang w:val="en-GB"/>
        </w:rPr>
      </w:pPr>
      <w:r>
        <w:rPr>
          <w:lang w:val="en-GB"/>
        </w:rPr>
        <w:t>The q</w:t>
      </w:r>
      <w:r w:rsidRPr="00025C69">
        <w:rPr>
          <w:lang w:val="en-GB"/>
        </w:rPr>
        <w:t xml:space="preserve">uality checklist was developed based on existing guidelines and checklists for qualitative and quantitative studies </w:t>
      </w:r>
      <w:r>
        <w:rPr>
          <w:lang w:val="en-GB"/>
        </w:rPr>
        <w:t>(</w:t>
      </w:r>
      <w:r w:rsidR="00DD5374" w:rsidRPr="00DD5374">
        <w:rPr>
          <w:lang w:val="en-GB"/>
        </w:rPr>
        <w:t>Spencer et.al.</w:t>
      </w:r>
      <w:r>
        <w:rPr>
          <w:lang w:val="en-GB"/>
        </w:rPr>
        <w:t>, 2003;</w:t>
      </w:r>
      <w:r w:rsidR="00DD5374" w:rsidRPr="00DD5374">
        <w:rPr>
          <w:lang w:val="en-GB"/>
        </w:rPr>
        <w:t xml:space="preserve"> </w:t>
      </w:r>
      <w:r w:rsidRPr="00025C69">
        <w:rPr>
          <w:lang w:val="en-GB"/>
        </w:rPr>
        <w:t>Tranfield et al., 2003; Rojon et al., 2021; Tufanaru et al., 2020</w:t>
      </w:r>
      <w:r w:rsidR="00DD5374" w:rsidRPr="00DD5374">
        <w:rPr>
          <w:lang w:val="en-GB"/>
        </w:rPr>
        <w:t>)</w:t>
      </w:r>
      <w:r w:rsidR="00B57FF4">
        <w:rPr>
          <w:lang w:val="en-GB"/>
        </w:rPr>
        <w:t>.</w:t>
      </w:r>
    </w:p>
    <w:p w14:paraId="3F862A98" w14:textId="6AF79947" w:rsidR="00DD5374" w:rsidRPr="00DD5374" w:rsidRDefault="00DD5374">
      <w:pPr>
        <w:rPr>
          <w:lang w:val="en-GB"/>
        </w:rPr>
      </w:pPr>
      <w:r w:rsidRPr="00DD5374">
        <w:rPr>
          <w:lang w:val="en-GB"/>
        </w:rPr>
        <w:t>1</w:t>
      </w:r>
      <w:r>
        <w:rPr>
          <w:lang w:val="en-GB"/>
        </w:rPr>
        <w:t>=</w:t>
      </w:r>
      <w:r w:rsidRPr="00DD5374">
        <w:rPr>
          <w:lang w:val="en-GB"/>
        </w:rPr>
        <w:t>Fulfilled excellently, 2</w:t>
      </w:r>
      <w:r>
        <w:rPr>
          <w:lang w:val="en-GB"/>
        </w:rPr>
        <w:t>=</w:t>
      </w:r>
      <w:r w:rsidRPr="00DD5374">
        <w:rPr>
          <w:lang w:val="en-GB"/>
        </w:rPr>
        <w:t>Fulfilled well, 3</w:t>
      </w:r>
      <w:r>
        <w:rPr>
          <w:lang w:val="en-GB"/>
        </w:rPr>
        <w:t>=</w:t>
      </w:r>
      <w:r w:rsidRPr="00DD5374">
        <w:rPr>
          <w:lang w:val="en-GB"/>
        </w:rPr>
        <w:t>Fulfilled moderately, 4</w:t>
      </w:r>
      <w:r>
        <w:rPr>
          <w:lang w:val="en-GB"/>
        </w:rPr>
        <w:t>=</w:t>
      </w:r>
      <w:r w:rsidRPr="00DD5374">
        <w:rPr>
          <w:lang w:val="en-GB"/>
        </w:rPr>
        <w:t>Fulfilled poorly ja 5</w:t>
      </w:r>
      <w:r>
        <w:rPr>
          <w:lang w:val="en-GB"/>
        </w:rPr>
        <w:t>=</w:t>
      </w:r>
      <w:r w:rsidRPr="00DD5374">
        <w:rPr>
          <w:lang w:val="en-GB"/>
        </w:rPr>
        <w:t>Not applicable</w:t>
      </w: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630"/>
        <w:gridCol w:w="896"/>
        <w:gridCol w:w="899"/>
        <w:gridCol w:w="896"/>
        <w:gridCol w:w="1074"/>
        <w:gridCol w:w="896"/>
        <w:gridCol w:w="927"/>
        <w:gridCol w:w="871"/>
        <w:gridCol w:w="896"/>
        <w:gridCol w:w="899"/>
        <w:gridCol w:w="1312"/>
        <w:gridCol w:w="958"/>
        <w:gridCol w:w="958"/>
        <w:gridCol w:w="1102"/>
        <w:gridCol w:w="780"/>
      </w:tblGrid>
      <w:tr w:rsidR="00ED566A" w:rsidRPr="00013BE0" w14:paraId="2290D965" w14:textId="77777777" w:rsidTr="00616556">
        <w:trPr>
          <w:trHeight w:val="900"/>
        </w:trPr>
        <w:tc>
          <w:tcPr>
            <w:tcW w:w="190" w:type="pct"/>
            <w:shd w:val="clear" w:color="auto" w:fill="auto"/>
            <w:noWrap/>
            <w:hideMark/>
          </w:tcPr>
          <w:p w14:paraId="3B535103" w14:textId="73F228F3" w:rsidR="00013BE0" w:rsidRPr="00013BE0" w:rsidRDefault="00DD5DA9" w:rsidP="00EA5CD9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</w:p>
        </w:tc>
        <w:tc>
          <w:tcPr>
            <w:tcW w:w="343" w:type="pct"/>
            <w:shd w:val="clear" w:color="auto" w:fill="auto"/>
            <w:hideMark/>
          </w:tcPr>
          <w:p w14:paraId="6D0C2212" w14:textId="77777777" w:rsidR="00013BE0" w:rsidRPr="00013BE0" w:rsidRDefault="00013BE0" w:rsidP="00DD5DA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  <w:r w:rsidRPr="00013BE0">
              <w:rPr>
                <w:sz w:val="18"/>
                <w:szCs w:val="18"/>
                <w:lang w:val="en-GB"/>
              </w:rPr>
              <w:t>Purpose and aim</w:t>
            </w:r>
          </w:p>
        </w:tc>
        <w:tc>
          <w:tcPr>
            <w:tcW w:w="344" w:type="pct"/>
            <w:shd w:val="clear" w:color="auto" w:fill="auto"/>
            <w:hideMark/>
          </w:tcPr>
          <w:p w14:paraId="3642C2D6" w14:textId="77777777" w:rsidR="00013BE0" w:rsidRPr="00013BE0" w:rsidRDefault="00013BE0" w:rsidP="00DD5DA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  <w:r w:rsidRPr="00013BE0">
              <w:rPr>
                <w:sz w:val="18"/>
                <w:szCs w:val="18"/>
                <w:lang w:val="en-GB"/>
              </w:rPr>
              <w:t>Theory</w:t>
            </w:r>
          </w:p>
        </w:tc>
        <w:tc>
          <w:tcPr>
            <w:tcW w:w="343" w:type="pct"/>
            <w:shd w:val="clear" w:color="auto" w:fill="auto"/>
            <w:hideMark/>
          </w:tcPr>
          <w:p w14:paraId="471A7561" w14:textId="77777777" w:rsidR="00013BE0" w:rsidRPr="00013BE0" w:rsidRDefault="00013BE0" w:rsidP="00DD5DA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  <w:r w:rsidRPr="00013BE0">
              <w:rPr>
                <w:sz w:val="18"/>
                <w:szCs w:val="18"/>
                <w:lang w:val="en-GB"/>
              </w:rPr>
              <w:t>Research question</w:t>
            </w:r>
          </w:p>
        </w:tc>
        <w:tc>
          <w:tcPr>
            <w:tcW w:w="344" w:type="pct"/>
            <w:shd w:val="clear" w:color="auto" w:fill="auto"/>
            <w:hideMark/>
          </w:tcPr>
          <w:p w14:paraId="7F187166" w14:textId="085817EE" w:rsidR="00013BE0" w:rsidRPr="00013BE0" w:rsidRDefault="00013BE0" w:rsidP="00DD5DA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  <w:r w:rsidRPr="00013BE0">
              <w:rPr>
                <w:sz w:val="18"/>
                <w:szCs w:val="18"/>
                <w:lang w:val="en-GB"/>
              </w:rPr>
              <w:t>Design/</w:t>
            </w:r>
            <w:r w:rsidR="00234F4E">
              <w:rPr>
                <w:sz w:val="18"/>
                <w:szCs w:val="18"/>
                <w:lang w:val="en-GB"/>
              </w:rPr>
              <w:t xml:space="preserve"> </w:t>
            </w:r>
            <w:r w:rsidRPr="00013BE0">
              <w:rPr>
                <w:sz w:val="18"/>
                <w:szCs w:val="18"/>
                <w:lang w:val="en-GB"/>
              </w:rPr>
              <w:t>congruence</w:t>
            </w:r>
          </w:p>
        </w:tc>
        <w:tc>
          <w:tcPr>
            <w:tcW w:w="343" w:type="pct"/>
            <w:shd w:val="clear" w:color="auto" w:fill="auto"/>
            <w:hideMark/>
          </w:tcPr>
          <w:p w14:paraId="4A444592" w14:textId="77777777" w:rsidR="00013BE0" w:rsidRPr="00013BE0" w:rsidRDefault="00013BE0" w:rsidP="00DD5DA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  <w:r w:rsidRPr="00013BE0">
              <w:rPr>
                <w:sz w:val="18"/>
                <w:szCs w:val="18"/>
                <w:lang w:val="en-GB"/>
              </w:rPr>
              <w:t>Sample</w:t>
            </w:r>
          </w:p>
        </w:tc>
        <w:tc>
          <w:tcPr>
            <w:tcW w:w="344" w:type="pct"/>
            <w:shd w:val="clear" w:color="auto" w:fill="auto"/>
            <w:hideMark/>
          </w:tcPr>
          <w:p w14:paraId="4FEAA8CC" w14:textId="77777777" w:rsidR="00013BE0" w:rsidRPr="00013BE0" w:rsidRDefault="00013BE0" w:rsidP="00DD5DA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  <w:r w:rsidRPr="00013BE0">
              <w:rPr>
                <w:sz w:val="18"/>
                <w:szCs w:val="18"/>
                <w:lang w:val="en-GB"/>
              </w:rPr>
              <w:t>Data collection</w:t>
            </w:r>
          </w:p>
        </w:tc>
        <w:tc>
          <w:tcPr>
            <w:tcW w:w="344" w:type="pct"/>
            <w:shd w:val="clear" w:color="auto" w:fill="auto"/>
            <w:hideMark/>
          </w:tcPr>
          <w:p w14:paraId="42E80E63" w14:textId="77777777" w:rsidR="00013BE0" w:rsidRPr="00013BE0" w:rsidRDefault="00013BE0" w:rsidP="00DD5DA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  <w:r w:rsidRPr="00013BE0">
              <w:rPr>
                <w:sz w:val="18"/>
                <w:szCs w:val="18"/>
                <w:lang w:val="en-GB"/>
              </w:rPr>
              <w:t>Analysis</w:t>
            </w:r>
          </w:p>
          <w:p w14:paraId="5B7CC25B" w14:textId="77777777" w:rsidR="00013BE0" w:rsidRPr="00013BE0" w:rsidRDefault="00013BE0" w:rsidP="00DD5DA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shd w:val="clear" w:color="auto" w:fill="auto"/>
            <w:hideMark/>
          </w:tcPr>
          <w:p w14:paraId="12DFEAA6" w14:textId="77777777" w:rsidR="00013BE0" w:rsidRPr="00013BE0" w:rsidRDefault="00013BE0" w:rsidP="00DD5DA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  <w:r w:rsidRPr="00013BE0">
              <w:rPr>
                <w:sz w:val="18"/>
                <w:szCs w:val="18"/>
                <w:lang w:val="en-GB"/>
              </w:rPr>
              <w:t>Findings</w:t>
            </w:r>
          </w:p>
        </w:tc>
        <w:tc>
          <w:tcPr>
            <w:tcW w:w="344" w:type="pct"/>
            <w:shd w:val="clear" w:color="auto" w:fill="auto"/>
            <w:hideMark/>
          </w:tcPr>
          <w:p w14:paraId="44A0FAE7" w14:textId="77777777" w:rsidR="00013BE0" w:rsidRPr="00013BE0" w:rsidRDefault="00013BE0" w:rsidP="00DD5DA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  <w:r w:rsidRPr="00013BE0">
              <w:rPr>
                <w:sz w:val="18"/>
                <w:szCs w:val="18"/>
                <w:lang w:val="en-GB"/>
              </w:rPr>
              <w:t>Control group</w:t>
            </w:r>
          </w:p>
          <w:p w14:paraId="6EC65704" w14:textId="77777777" w:rsidR="00013BE0" w:rsidRPr="00013BE0" w:rsidRDefault="00013BE0" w:rsidP="00DD5DA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</w:p>
          <w:p w14:paraId="4A053242" w14:textId="77777777" w:rsidR="00013BE0" w:rsidRPr="00013BE0" w:rsidRDefault="00013BE0" w:rsidP="00DD5DA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shd w:val="clear" w:color="auto" w:fill="auto"/>
            <w:hideMark/>
          </w:tcPr>
          <w:p w14:paraId="14589027" w14:textId="77777777" w:rsidR="00013BE0" w:rsidRPr="00013BE0" w:rsidRDefault="00013BE0" w:rsidP="00DD5DA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  <w:r w:rsidRPr="00013BE0">
              <w:rPr>
                <w:sz w:val="18"/>
                <w:szCs w:val="18"/>
                <w:lang w:val="en-GB"/>
              </w:rPr>
              <w:t>Multiple measurements</w:t>
            </w:r>
          </w:p>
        </w:tc>
        <w:tc>
          <w:tcPr>
            <w:tcW w:w="344" w:type="pct"/>
            <w:shd w:val="clear" w:color="auto" w:fill="auto"/>
            <w:hideMark/>
          </w:tcPr>
          <w:p w14:paraId="7EF5483F" w14:textId="77777777" w:rsidR="00013BE0" w:rsidRPr="00013BE0" w:rsidRDefault="00013BE0" w:rsidP="00DD5DA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  <w:r w:rsidRPr="00013BE0">
              <w:rPr>
                <w:sz w:val="18"/>
                <w:szCs w:val="18"/>
                <w:lang w:val="en-GB"/>
              </w:rPr>
              <w:t>Measured the same way</w:t>
            </w:r>
          </w:p>
        </w:tc>
        <w:tc>
          <w:tcPr>
            <w:tcW w:w="343" w:type="pct"/>
            <w:shd w:val="clear" w:color="auto" w:fill="auto"/>
            <w:hideMark/>
          </w:tcPr>
          <w:p w14:paraId="4233EAB1" w14:textId="77777777" w:rsidR="00013BE0" w:rsidRPr="00013BE0" w:rsidRDefault="00013BE0" w:rsidP="00DD5DA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  <w:r w:rsidRPr="00013BE0">
              <w:rPr>
                <w:sz w:val="18"/>
                <w:szCs w:val="18"/>
                <w:lang w:val="en-GB"/>
              </w:rPr>
              <w:t>Measured in a reliable way</w:t>
            </w:r>
          </w:p>
        </w:tc>
        <w:tc>
          <w:tcPr>
            <w:tcW w:w="344" w:type="pct"/>
            <w:shd w:val="clear" w:color="auto" w:fill="auto"/>
            <w:hideMark/>
          </w:tcPr>
          <w:p w14:paraId="33DFFF5D" w14:textId="77777777" w:rsidR="00013BE0" w:rsidRPr="00013BE0" w:rsidRDefault="00013BE0" w:rsidP="00DD5DA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  <w:r w:rsidRPr="00013BE0">
              <w:rPr>
                <w:sz w:val="18"/>
                <w:szCs w:val="18"/>
                <w:lang w:val="en-GB"/>
              </w:rPr>
              <w:t>Appropriate statistical analysis</w:t>
            </w:r>
          </w:p>
        </w:tc>
        <w:tc>
          <w:tcPr>
            <w:tcW w:w="344" w:type="pct"/>
            <w:shd w:val="clear" w:color="auto" w:fill="auto"/>
            <w:hideMark/>
          </w:tcPr>
          <w:p w14:paraId="4992DF64" w14:textId="77777777" w:rsidR="00013BE0" w:rsidRPr="00013BE0" w:rsidRDefault="00013BE0" w:rsidP="00DD5DA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  <w:r w:rsidRPr="00013BE0">
              <w:rPr>
                <w:sz w:val="18"/>
                <w:szCs w:val="18"/>
                <w:lang w:val="en-GB"/>
              </w:rPr>
              <w:t>Ethics</w:t>
            </w:r>
          </w:p>
        </w:tc>
      </w:tr>
      <w:tr w:rsidR="00ED566A" w:rsidRPr="00013BE0" w14:paraId="549B15B8" w14:textId="77777777" w:rsidTr="00213AAC">
        <w:trPr>
          <w:trHeight w:val="419"/>
        </w:trPr>
        <w:tc>
          <w:tcPr>
            <w:tcW w:w="190" w:type="pct"/>
            <w:shd w:val="clear" w:color="auto" w:fill="auto"/>
            <w:noWrap/>
            <w:hideMark/>
          </w:tcPr>
          <w:p w14:paraId="29F0B7E8" w14:textId="77777777" w:rsidR="00013BE0" w:rsidRPr="008C06F8" w:rsidRDefault="00013BE0" w:rsidP="00EA5CD9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8C06F8">
              <w:rPr>
                <w:b/>
                <w:bCs/>
                <w:sz w:val="18"/>
                <w:szCs w:val="18"/>
              </w:rPr>
              <w:t>1.</w:t>
            </w:r>
          </w:p>
        </w:tc>
        <w:tc>
          <w:tcPr>
            <w:tcW w:w="343" w:type="pct"/>
            <w:shd w:val="clear" w:color="auto" w:fill="auto"/>
            <w:hideMark/>
          </w:tcPr>
          <w:p w14:paraId="12CC0C50" w14:textId="670E95BB" w:rsidR="00013BE0" w:rsidRPr="00013BE0" w:rsidRDefault="00DD5DA9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3901020D" w14:textId="598EA718" w:rsidR="00013BE0" w:rsidRPr="00013BE0" w:rsidRDefault="001A4E81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3" w:type="pct"/>
            <w:shd w:val="clear" w:color="auto" w:fill="auto"/>
            <w:hideMark/>
          </w:tcPr>
          <w:p w14:paraId="76B86DE8" w14:textId="55930A52" w:rsidR="00013BE0" w:rsidRPr="00013BE0" w:rsidRDefault="00234F4E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44" w:type="pct"/>
            <w:shd w:val="clear" w:color="auto" w:fill="auto"/>
            <w:hideMark/>
          </w:tcPr>
          <w:p w14:paraId="1C5D5E89" w14:textId="17C23ED0" w:rsidR="00013BE0" w:rsidRPr="00013BE0" w:rsidRDefault="00234F4E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3" w:type="pct"/>
            <w:shd w:val="clear" w:color="auto" w:fill="auto"/>
            <w:hideMark/>
          </w:tcPr>
          <w:p w14:paraId="45006DFC" w14:textId="35081480" w:rsidR="00013BE0" w:rsidRPr="00013BE0" w:rsidRDefault="00234F4E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3C882993" w14:textId="7187248F" w:rsidR="00013BE0" w:rsidRPr="00013BE0" w:rsidRDefault="00234F4E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4EAFBBC0" w14:textId="3140F5D5" w:rsidR="00013BE0" w:rsidRPr="00013BE0" w:rsidRDefault="00234F4E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46C29C4D" w14:textId="5D32CC13" w:rsidR="00013BE0" w:rsidRPr="00013BE0" w:rsidRDefault="00234F4E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32F310DD" w14:textId="3C22611D" w:rsidR="00013BE0" w:rsidRPr="00013BE0" w:rsidRDefault="00616556" w:rsidP="00616556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31DAAE6D" w14:textId="0DF45CCC" w:rsidR="00013BE0" w:rsidRPr="00013BE0" w:rsidRDefault="00616556" w:rsidP="00616556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2D6251A8" w14:textId="7298A79E" w:rsidR="00013BE0" w:rsidRPr="00013BE0" w:rsidRDefault="00616556" w:rsidP="00616556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2FE36D81" w14:textId="65634A5D" w:rsidR="00013BE0" w:rsidRPr="00013BE0" w:rsidRDefault="00616556" w:rsidP="00616556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42ECAEAD" w14:textId="2D28B644" w:rsidR="00013BE0" w:rsidRPr="00013BE0" w:rsidRDefault="00616556" w:rsidP="00616556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hideMark/>
          </w:tcPr>
          <w:p w14:paraId="0CF60143" w14:textId="1A69B35A" w:rsidR="00013BE0" w:rsidRPr="00013BE0" w:rsidRDefault="00234F4E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ED566A" w:rsidRPr="00013BE0" w14:paraId="66F2291C" w14:textId="77777777" w:rsidTr="00213AAC">
        <w:trPr>
          <w:trHeight w:val="412"/>
        </w:trPr>
        <w:tc>
          <w:tcPr>
            <w:tcW w:w="190" w:type="pct"/>
            <w:shd w:val="clear" w:color="auto" w:fill="auto"/>
            <w:noWrap/>
            <w:hideMark/>
          </w:tcPr>
          <w:p w14:paraId="5C9D1E64" w14:textId="77777777" w:rsidR="00013BE0" w:rsidRPr="008C06F8" w:rsidRDefault="00013BE0" w:rsidP="00EA5CD9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8C06F8">
              <w:rPr>
                <w:b/>
                <w:bCs/>
                <w:sz w:val="18"/>
                <w:szCs w:val="18"/>
              </w:rPr>
              <w:t>2.</w:t>
            </w:r>
          </w:p>
        </w:tc>
        <w:tc>
          <w:tcPr>
            <w:tcW w:w="343" w:type="pct"/>
            <w:shd w:val="clear" w:color="auto" w:fill="auto"/>
            <w:hideMark/>
          </w:tcPr>
          <w:p w14:paraId="12A3C769" w14:textId="141F6EA6" w:rsidR="00013BE0" w:rsidRPr="00013BE0" w:rsidRDefault="00003D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3025BBE5" w14:textId="0587F720" w:rsidR="00013BE0" w:rsidRPr="00013BE0" w:rsidRDefault="00003D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43" w:type="pct"/>
            <w:shd w:val="clear" w:color="auto" w:fill="auto"/>
            <w:hideMark/>
          </w:tcPr>
          <w:p w14:paraId="32A6153C" w14:textId="75161677" w:rsidR="00013BE0" w:rsidRPr="00013BE0" w:rsidRDefault="00003D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44" w:type="pct"/>
            <w:shd w:val="clear" w:color="auto" w:fill="auto"/>
            <w:hideMark/>
          </w:tcPr>
          <w:p w14:paraId="28897EDB" w14:textId="5C1A0A3D" w:rsidR="00013BE0" w:rsidRPr="00013BE0" w:rsidRDefault="00003D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3" w:type="pct"/>
            <w:shd w:val="clear" w:color="auto" w:fill="auto"/>
            <w:hideMark/>
          </w:tcPr>
          <w:p w14:paraId="3DD46C27" w14:textId="596BA0EE" w:rsidR="00013BE0" w:rsidRPr="00013BE0" w:rsidRDefault="00003D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1945F0C8" w14:textId="006E5714" w:rsidR="00013BE0" w:rsidRPr="00013BE0" w:rsidRDefault="00003D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2B32EF9D" w14:textId="4DAC4438" w:rsidR="00013BE0" w:rsidRPr="00013BE0" w:rsidRDefault="00003D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5C1F3466" w14:textId="39E116B2" w:rsidR="00013BE0" w:rsidRPr="00013BE0" w:rsidRDefault="00003D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342A0925" w14:textId="50996679" w:rsidR="00013BE0" w:rsidRPr="00013BE0" w:rsidRDefault="00003D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4BAD8CFC" w14:textId="21226C2E" w:rsidR="00013BE0" w:rsidRPr="00013BE0" w:rsidRDefault="00213AAC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5C067065" w14:textId="1287C9AA" w:rsidR="00013BE0" w:rsidRPr="00013BE0" w:rsidRDefault="00213AAC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7E12AC27" w14:textId="599A1A14" w:rsidR="00013BE0" w:rsidRPr="00013BE0" w:rsidRDefault="00213AAC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2D634FBA" w14:textId="6D9ED5F4" w:rsidR="00013BE0" w:rsidRPr="00013BE0" w:rsidRDefault="00213AAC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55F65A47" w14:textId="74B17C53" w:rsidR="00013BE0" w:rsidRPr="00013BE0" w:rsidRDefault="00213AAC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</w:t>
            </w:r>
          </w:p>
        </w:tc>
      </w:tr>
      <w:tr w:rsidR="00ED566A" w:rsidRPr="00013BE0" w14:paraId="292258DB" w14:textId="77777777" w:rsidTr="00616556">
        <w:trPr>
          <w:trHeight w:val="261"/>
        </w:trPr>
        <w:tc>
          <w:tcPr>
            <w:tcW w:w="190" w:type="pct"/>
            <w:shd w:val="clear" w:color="auto" w:fill="auto"/>
            <w:noWrap/>
            <w:hideMark/>
          </w:tcPr>
          <w:p w14:paraId="732016C6" w14:textId="77777777" w:rsidR="00013BE0" w:rsidRPr="008C06F8" w:rsidRDefault="00013BE0" w:rsidP="00EA5CD9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8C06F8">
              <w:rPr>
                <w:b/>
                <w:bCs/>
                <w:sz w:val="18"/>
                <w:szCs w:val="18"/>
              </w:rPr>
              <w:t>3.</w:t>
            </w:r>
          </w:p>
        </w:tc>
        <w:tc>
          <w:tcPr>
            <w:tcW w:w="343" w:type="pct"/>
            <w:shd w:val="clear" w:color="auto" w:fill="auto"/>
            <w:hideMark/>
          </w:tcPr>
          <w:p w14:paraId="31169095" w14:textId="21177222" w:rsidR="00013BE0" w:rsidRPr="00013BE0" w:rsidRDefault="00213AAC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49B57846" w14:textId="4BFBD793" w:rsidR="00013BE0" w:rsidRPr="00013BE0" w:rsidRDefault="00213AAC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51D3EE98" w14:textId="4042A391" w:rsidR="00013BE0" w:rsidRPr="00013BE0" w:rsidRDefault="00213AAC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4A751CE7" w14:textId="55D94293" w:rsidR="00013BE0" w:rsidRPr="00013BE0" w:rsidRDefault="00213AAC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3" w:type="pct"/>
            <w:shd w:val="clear" w:color="auto" w:fill="auto"/>
            <w:hideMark/>
          </w:tcPr>
          <w:p w14:paraId="09E2A20A" w14:textId="0F0F1F44" w:rsidR="00013BE0" w:rsidRPr="00013BE0" w:rsidRDefault="00213AAC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44" w:type="pct"/>
            <w:shd w:val="clear" w:color="auto" w:fill="auto"/>
            <w:hideMark/>
          </w:tcPr>
          <w:p w14:paraId="566EFE1F" w14:textId="3F1814F4" w:rsidR="00013BE0" w:rsidRPr="00013BE0" w:rsidRDefault="00213AAC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4" w:type="pct"/>
            <w:shd w:val="clear" w:color="auto" w:fill="auto"/>
            <w:hideMark/>
          </w:tcPr>
          <w:p w14:paraId="7B17D6B5" w14:textId="4A15EE30" w:rsidR="00013BE0" w:rsidRPr="00013BE0" w:rsidRDefault="00213AAC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3" w:type="pct"/>
            <w:shd w:val="clear" w:color="auto" w:fill="auto"/>
            <w:hideMark/>
          </w:tcPr>
          <w:p w14:paraId="5C94C9B9" w14:textId="3D017315" w:rsidR="00013BE0" w:rsidRPr="00013BE0" w:rsidRDefault="00213AAC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noWrap/>
          </w:tcPr>
          <w:p w14:paraId="530BB4AB" w14:textId="1F25F3E6" w:rsidR="00013BE0" w:rsidRPr="00013BE0" w:rsidRDefault="00616556" w:rsidP="00616556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</w:tcPr>
          <w:p w14:paraId="031EE4A2" w14:textId="0E0A8823" w:rsidR="00013BE0" w:rsidRPr="00013BE0" w:rsidRDefault="00616556" w:rsidP="00616556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noWrap/>
          </w:tcPr>
          <w:p w14:paraId="5335CC87" w14:textId="4515686D" w:rsidR="00013BE0" w:rsidRPr="00013BE0" w:rsidRDefault="00616556" w:rsidP="00616556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</w:tcPr>
          <w:p w14:paraId="51F4414B" w14:textId="615402E6" w:rsidR="00013BE0" w:rsidRPr="00013BE0" w:rsidRDefault="00616556" w:rsidP="00616556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noWrap/>
          </w:tcPr>
          <w:p w14:paraId="2279BA75" w14:textId="6F002192" w:rsidR="00013BE0" w:rsidRPr="00013BE0" w:rsidRDefault="00616556" w:rsidP="00616556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hideMark/>
          </w:tcPr>
          <w:p w14:paraId="32F2D6AC" w14:textId="51453E8D" w:rsidR="00013BE0" w:rsidRPr="00013BE0" w:rsidRDefault="00213AAC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</w:t>
            </w:r>
          </w:p>
        </w:tc>
      </w:tr>
      <w:tr w:rsidR="00ED566A" w:rsidRPr="00013BE0" w14:paraId="48E0AFD4" w14:textId="77777777" w:rsidTr="007E51C4">
        <w:trPr>
          <w:trHeight w:val="437"/>
        </w:trPr>
        <w:tc>
          <w:tcPr>
            <w:tcW w:w="190" w:type="pct"/>
            <w:shd w:val="clear" w:color="auto" w:fill="auto"/>
            <w:noWrap/>
            <w:hideMark/>
          </w:tcPr>
          <w:p w14:paraId="25B79144" w14:textId="77777777" w:rsidR="00013BE0" w:rsidRPr="008C06F8" w:rsidRDefault="00013BE0" w:rsidP="00EA5CD9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8C06F8">
              <w:rPr>
                <w:b/>
                <w:bCs/>
                <w:sz w:val="18"/>
                <w:szCs w:val="18"/>
              </w:rPr>
              <w:t>4.</w:t>
            </w:r>
          </w:p>
        </w:tc>
        <w:tc>
          <w:tcPr>
            <w:tcW w:w="343" w:type="pct"/>
            <w:shd w:val="clear" w:color="auto" w:fill="auto"/>
            <w:hideMark/>
          </w:tcPr>
          <w:p w14:paraId="0E4CB107" w14:textId="1F1071DB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2F300C6C" w14:textId="7B4E14C6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3" w:type="pct"/>
            <w:shd w:val="clear" w:color="auto" w:fill="auto"/>
            <w:hideMark/>
          </w:tcPr>
          <w:p w14:paraId="61594B85" w14:textId="253DC5B9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39B327AD" w14:textId="0E3772B0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2905E314" w14:textId="3DC237A1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61E537D3" w14:textId="0AA0AE4C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319B9762" w14:textId="6F55424E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390B5C80" w14:textId="3BCCC39E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03E8626F" w14:textId="619BF807" w:rsidR="00013BE0" w:rsidRPr="00013BE0" w:rsidRDefault="00616556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ED566A"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0514FE31" w14:textId="409F43A0" w:rsidR="00013BE0" w:rsidRPr="00013BE0" w:rsidRDefault="00616556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ED566A"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hideMark/>
          </w:tcPr>
          <w:p w14:paraId="11684451" w14:textId="75221766" w:rsidR="00013BE0" w:rsidRPr="00013BE0" w:rsidRDefault="00616556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ED566A"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hideMark/>
          </w:tcPr>
          <w:p w14:paraId="681198D6" w14:textId="5B80863E" w:rsidR="00013BE0" w:rsidRPr="00013BE0" w:rsidRDefault="00ED566A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ED566A">
              <w:rPr>
                <w:sz w:val="18"/>
                <w:szCs w:val="18"/>
              </w:rPr>
              <w:t>2</w:t>
            </w:r>
          </w:p>
        </w:tc>
        <w:tc>
          <w:tcPr>
            <w:tcW w:w="344" w:type="pct"/>
            <w:shd w:val="clear" w:color="auto" w:fill="auto"/>
            <w:hideMark/>
          </w:tcPr>
          <w:p w14:paraId="0621398A" w14:textId="11E3DCBD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ED566A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43A916E9" w14:textId="2A16118F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</w:t>
            </w:r>
          </w:p>
        </w:tc>
      </w:tr>
      <w:tr w:rsidR="00ED566A" w:rsidRPr="00013BE0" w14:paraId="6FCBE31E" w14:textId="77777777" w:rsidTr="001B2CA2">
        <w:trPr>
          <w:trHeight w:val="416"/>
        </w:trPr>
        <w:tc>
          <w:tcPr>
            <w:tcW w:w="190" w:type="pct"/>
            <w:shd w:val="clear" w:color="auto" w:fill="auto"/>
            <w:noWrap/>
            <w:hideMark/>
          </w:tcPr>
          <w:p w14:paraId="6EC620EB" w14:textId="77777777" w:rsidR="00013BE0" w:rsidRPr="008C06F8" w:rsidRDefault="00013BE0" w:rsidP="00EA5CD9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8C06F8">
              <w:rPr>
                <w:b/>
                <w:bCs/>
                <w:sz w:val="18"/>
                <w:szCs w:val="18"/>
              </w:rPr>
              <w:t>5.</w:t>
            </w:r>
          </w:p>
        </w:tc>
        <w:tc>
          <w:tcPr>
            <w:tcW w:w="343" w:type="pct"/>
            <w:shd w:val="clear" w:color="auto" w:fill="auto"/>
            <w:hideMark/>
          </w:tcPr>
          <w:p w14:paraId="41E9CD75" w14:textId="215FCD3D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417BE589" w14:textId="2FD66D2E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3" w:type="pct"/>
            <w:shd w:val="clear" w:color="auto" w:fill="auto"/>
            <w:hideMark/>
          </w:tcPr>
          <w:p w14:paraId="49217F0D" w14:textId="110BA5C0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44" w:type="pct"/>
            <w:shd w:val="clear" w:color="auto" w:fill="auto"/>
            <w:hideMark/>
          </w:tcPr>
          <w:p w14:paraId="2513FE1A" w14:textId="161405A6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3" w:type="pct"/>
            <w:shd w:val="clear" w:color="auto" w:fill="auto"/>
            <w:hideMark/>
          </w:tcPr>
          <w:p w14:paraId="0B07DFE6" w14:textId="658D4CFF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44" w:type="pct"/>
            <w:shd w:val="clear" w:color="auto" w:fill="auto"/>
            <w:hideMark/>
          </w:tcPr>
          <w:p w14:paraId="482533BA" w14:textId="55826EAD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44" w:type="pct"/>
            <w:shd w:val="clear" w:color="auto" w:fill="auto"/>
            <w:hideMark/>
          </w:tcPr>
          <w:p w14:paraId="563E30C0" w14:textId="6D3C4DE9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3" w:type="pct"/>
            <w:shd w:val="clear" w:color="auto" w:fill="auto"/>
            <w:hideMark/>
          </w:tcPr>
          <w:p w14:paraId="2AE108D9" w14:textId="539CD7ED" w:rsidR="00013BE0" w:rsidRPr="00013BE0" w:rsidRDefault="007E51C4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161D312B" w14:textId="6FD733E0" w:rsidR="00013BE0" w:rsidRPr="00013BE0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78F40B45" w14:textId="2DEE0E9D" w:rsidR="00013BE0" w:rsidRPr="00013BE0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45614F4D" w14:textId="20B368CA" w:rsidR="00013BE0" w:rsidRPr="00013BE0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412C12EA" w14:textId="1DC7D95D" w:rsidR="00013BE0" w:rsidRPr="00013BE0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52DE81F5" w14:textId="16EA7F4F" w:rsidR="00013BE0" w:rsidRPr="00013BE0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hideMark/>
          </w:tcPr>
          <w:p w14:paraId="3D2C83DF" w14:textId="30C17D17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D566A" w:rsidRPr="00013BE0" w14:paraId="6D217E40" w14:textId="77777777" w:rsidTr="001B2CA2">
        <w:trPr>
          <w:trHeight w:val="408"/>
        </w:trPr>
        <w:tc>
          <w:tcPr>
            <w:tcW w:w="190" w:type="pct"/>
            <w:shd w:val="clear" w:color="auto" w:fill="auto"/>
            <w:noWrap/>
            <w:hideMark/>
          </w:tcPr>
          <w:p w14:paraId="7BD4DF52" w14:textId="77777777" w:rsidR="00013BE0" w:rsidRPr="008C06F8" w:rsidRDefault="00013BE0" w:rsidP="00EA5CD9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8C06F8">
              <w:rPr>
                <w:b/>
                <w:bCs/>
                <w:sz w:val="18"/>
                <w:szCs w:val="18"/>
              </w:rPr>
              <w:t>6.</w:t>
            </w:r>
          </w:p>
        </w:tc>
        <w:tc>
          <w:tcPr>
            <w:tcW w:w="343" w:type="pct"/>
            <w:shd w:val="clear" w:color="auto" w:fill="auto"/>
            <w:hideMark/>
          </w:tcPr>
          <w:p w14:paraId="30883C82" w14:textId="5480D441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75861A78" w14:textId="6F841602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34B2663B" w14:textId="618BC8E2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3B08A9FE" w14:textId="6F4AA939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566E56D4" w14:textId="11D3703E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4" w:type="pct"/>
            <w:shd w:val="clear" w:color="auto" w:fill="auto"/>
            <w:hideMark/>
          </w:tcPr>
          <w:p w14:paraId="6205EFE2" w14:textId="04C5D83D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4" w:type="pct"/>
            <w:shd w:val="clear" w:color="auto" w:fill="auto"/>
            <w:hideMark/>
          </w:tcPr>
          <w:p w14:paraId="18D0AE62" w14:textId="055E747B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3" w:type="pct"/>
            <w:shd w:val="clear" w:color="auto" w:fill="auto"/>
            <w:hideMark/>
          </w:tcPr>
          <w:p w14:paraId="18BEB40E" w14:textId="10C1E18E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670E3761" w14:textId="6FAAE29D" w:rsidR="00013BE0" w:rsidRPr="00013BE0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276F6A38" w14:textId="5E126ED6" w:rsidR="00013BE0" w:rsidRPr="00013BE0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784AA1FC" w14:textId="01D83268" w:rsidR="00013BE0" w:rsidRPr="00013BE0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623530DD" w14:textId="50D1207D" w:rsidR="00013BE0" w:rsidRPr="00013BE0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2DA072EA" w14:textId="6D32CC36" w:rsidR="00013BE0" w:rsidRPr="00013BE0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hideMark/>
          </w:tcPr>
          <w:p w14:paraId="7F6552AC" w14:textId="2EE5AE1F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ED566A" w:rsidRPr="00013BE0" w14:paraId="0FE6EE4E" w14:textId="77777777" w:rsidTr="001B2CA2">
        <w:trPr>
          <w:trHeight w:val="413"/>
        </w:trPr>
        <w:tc>
          <w:tcPr>
            <w:tcW w:w="190" w:type="pct"/>
            <w:shd w:val="clear" w:color="auto" w:fill="auto"/>
            <w:noWrap/>
            <w:hideMark/>
          </w:tcPr>
          <w:p w14:paraId="38F56180" w14:textId="77777777" w:rsidR="00013BE0" w:rsidRPr="008C06F8" w:rsidRDefault="00013BE0" w:rsidP="00EA5CD9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8C06F8">
              <w:rPr>
                <w:b/>
                <w:bCs/>
                <w:sz w:val="18"/>
                <w:szCs w:val="18"/>
              </w:rPr>
              <w:t>7.</w:t>
            </w:r>
          </w:p>
        </w:tc>
        <w:tc>
          <w:tcPr>
            <w:tcW w:w="343" w:type="pct"/>
            <w:shd w:val="clear" w:color="auto" w:fill="auto"/>
            <w:hideMark/>
          </w:tcPr>
          <w:p w14:paraId="38AA35E8" w14:textId="0127A353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74E2C6EA" w14:textId="59DC0005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3" w:type="pct"/>
            <w:shd w:val="clear" w:color="auto" w:fill="auto"/>
            <w:hideMark/>
          </w:tcPr>
          <w:p w14:paraId="3AF603B5" w14:textId="6E298C75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0AF9049C" w14:textId="1C420750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0E327D96" w14:textId="491BA230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42089DB6" w14:textId="15E34B41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</w:tcPr>
          <w:p w14:paraId="5F972E20" w14:textId="399B967C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45D167C1" w14:textId="22FFB033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</w:tcPr>
          <w:p w14:paraId="0D8620B2" w14:textId="085CE714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6DA10E60" w14:textId="463DE2C1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56B15E2D" w14:textId="5C0A280B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6D76D45D" w14:textId="3372FB67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02BDE2D5" w14:textId="35EBA096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49B3C059" w14:textId="6153C95E" w:rsidR="00013BE0" w:rsidRPr="00013BE0" w:rsidRDefault="001B2CA2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D566A" w:rsidRPr="00013BE0" w14:paraId="418A4FE0" w14:textId="77777777" w:rsidTr="005A0E70">
        <w:trPr>
          <w:trHeight w:val="419"/>
        </w:trPr>
        <w:tc>
          <w:tcPr>
            <w:tcW w:w="190" w:type="pct"/>
            <w:shd w:val="clear" w:color="auto" w:fill="auto"/>
            <w:noWrap/>
            <w:hideMark/>
          </w:tcPr>
          <w:p w14:paraId="2950D3E5" w14:textId="77777777" w:rsidR="00013BE0" w:rsidRPr="008C06F8" w:rsidRDefault="00013BE0" w:rsidP="00EA5CD9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8C06F8">
              <w:rPr>
                <w:b/>
                <w:bCs/>
                <w:sz w:val="18"/>
                <w:szCs w:val="18"/>
              </w:rPr>
              <w:t>8.</w:t>
            </w:r>
          </w:p>
        </w:tc>
        <w:tc>
          <w:tcPr>
            <w:tcW w:w="343" w:type="pct"/>
            <w:shd w:val="clear" w:color="auto" w:fill="auto"/>
            <w:hideMark/>
          </w:tcPr>
          <w:p w14:paraId="1CDDBC74" w14:textId="73A862DD" w:rsidR="00013BE0" w:rsidRPr="00013BE0" w:rsidRDefault="009A64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019373D4" w14:textId="4DAE4A57" w:rsidR="00013BE0" w:rsidRPr="00013BE0" w:rsidRDefault="009A64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10CF3CA6" w14:textId="34429C32" w:rsidR="00013BE0" w:rsidRPr="00013BE0" w:rsidRDefault="009A64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79565B5C" w14:textId="7F95F9EA" w:rsidR="00013BE0" w:rsidRPr="00013BE0" w:rsidRDefault="009A64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3" w:type="pct"/>
            <w:shd w:val="clear" w:color="auto" w:fill="auto"/>
            <w:hideMark/>
          </w:tcPr>
          <w:p w14:paraId="00FBC077" w14:textId="69BA36A4" w:rsidR="00013BE0" w:rsidRPr="00013BE0" w:rsidRDefault="009A64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4" w:type="pct"/>
            <w:shd w:val="clear" w:color="auto" w:fill="auto"/>
            <w:hideMark/>
          </w:tcPr>
          <w:p w14:paraId="55133D9E" w14:textId="4D5BA8B5" w:rsidR="00013BE0" w:rsidRPr="00013BE0" w:rsidRDefault="009A64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4" w:type="pct"/>
            <w:shd w:val="clear" w:color="auto" w:fill="auto"/>
            <w:hideMark/>
          </w:tcPr>
          <w:p w14:paraId="5E2FAC91" w14:textId="7C2842AC" w:rsidR="00013BE0" w:rsidRPr="00013BE0" w:rsidRDefault="009A64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3" w:type="pct"/>
            <w:shd w:val="clear" w:color="auto" w:fill="auto"/>
            <w:hideMark/>
          </w:tcPr>
          <w:p w14:paraId="65FC17A2" w14:textId="2CE7AEEA" w:rsidR="00013BE0" w:rsidRPr="00013BE0" w:rsidRDefault="009A64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13237D58" w14:textId="71ED7598" w:rsidR="00013BE0" w:rsidRPr="00013BE0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538C4420" w14:textId="3DC52EA5" w:rsidR="00013BE0" w:rsidRPr="00013BE0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471E7171" w14:textId="509B5578" w:rsidR="00013BE0" w:rsidRPr="00013BE0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75F2D284" w14:textId="722ABB27" w:rsidR="00013BE0" w:rsidRPr="00013BE0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7F830351" w14:textId="6C5AA9D9" w:rsidR="00013BE0" w:rsidRPr="00013BE0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hideMark/>
          </w:tcPr>
          <w:p w14:paraId="602333E2" w14:textId="645E9CD8" w:rsidR="00013BE0" w:rsidRPr="00013BE0" w:rsidRDefault="009A64C6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ED566A" w:rsidRPr="00013BE0" w14:paraId="165A2E2A" w14:textId="77777777" w:rsidTr="00EA5CD9">
        <w:trPr>
          <w:trHeight w:val="411"/>
        </w:trPr>
        <w:tc>
          <w:tcPr>
            <w:tcW w:w="190" w:type="pct"/>
            <w:shd w:val="clear" w:color="auto" w:fill="auto"/>
            <w:noWrap/>
            <w:hideMark/>
          </w:tcPr>
          <w:p w14:paraId="722717FE" w14:textId="77777777" w:rsidR="00013BE0" w:rsidRPr="008C06F8" w:rsidRDefault="00013BE0" w:rsidP="00EA5CD9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8C06F8">
              <w:rPr>
                <w:b/>
                <w:bCs/>
                <w:sz w:val="18"/>
                <w:szCs w:val="18"/>
              </w:rPr>
              <w:t>9.</w:t>
            </w:r>
          </w:p>
        </w:tc>
        <w:tc>
          <w:tcPr>
            <w:tcW w:w="343" w:type="pct"/>
            <w:shd w:val="clear" w:color="auto" w:fill="auto"/>
            <w:hideMark/>
          </w:tcPr>
          <w:p w14:paraId="60D06062" w14:textId="4304B9A6" w:rsidR="00013BE0" w:rsidRPr="00013BE0" w:rsidRDefault="00E37951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350E8C35" w14:textId="73C61F0D" w:rsidR="00013BE0" w:rsidRPr="00013BE0" w:rsidRDefault="00E37951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0A25A9B8" w14:textId="7AFD1D33" w:rsidR="00013BE0" w:rsidRPr="00013BE0" w:rsidRDefault="00E37951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61ECB0DD" w14:textId="15D2A14A" w:rsidR="00013BE0" w:rsidRPr="00013BE0" w:rsidRDefault="00E37951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5049F0E4" w14:textId="3CE4926F" w:rsidR="00013BE0" w:rsidRPr="00013BE0" w:rsidRDefault="00E37951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4" w:type="pct"/>
            <w:shd w:val="clear" w:color="auto" w:fill="auto"/>
            <w:hideMark/>
          </w:tcPr>
          <w:p w14:paraId="3FAB362B" w14:textId="4126CC62" w:rsidR="00013BE0" w:rsidRPr="00013BE0" w:rsidRDefault="00E37951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4" w:type="pct"/>
            <w:shd w:val="clear" w:color="auto" w:fill="auto"/>
            <w:hideMark/>
          </w:tcPr>
          <w:p w14:paraId="2649D335" w14:textId="144F81F4" w:rsidR="00013BE0" w:rsidRPr="00013BE0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3" w:type="pct"/>
            <w:shd w:val="clear" w:color="auto" w:fill="auto"/>
            <w:hideMark/>
          </w:tcPr>
          <w:p w14:paraId="79386BF2" w14:textId="226AEA91" w:rsidR="00013BE0" w:rsidRPr="00013BE0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04921F00" w14:textId="758E5233" w:rsidR="00013BE0" w:rsidRPr="00013BE0" w:rsidRDefault="00013BE0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013BE0"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74BBEEAE" w14:textId="0D12873C" w:rsidR="00013BE0" w:rsidRPr="00013BE0" w:rsidRDefault="00013BE0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013BE0"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68C08571" w14:textId="576C78F5" w:rsidR="00013BE0" w:rsidRPr="00013BE0" w:rsidRDefault="00013BE0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013BE0"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3CCC202F" w14:textId="1BEE4E80" w:rsidR="00013BE0" w:rsidRPr="00013BE0" w:rsidRDefault="00013BE0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013BE0"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hideMark/>
          </w:tcPr>
          <w:p w14:paraId="7DFB86A2" w14:textId="5456F985" w:rsidR="00013BE0" w:rsidRPr="00013BE0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344" w:type="pct"/>
            <w:shd w:val="clear" w:color="auto" w:fill="auto"/>
            <w:hideMark/>
          </w:tcPr>
          <w:p w14:paraId="3568F3B5" w14:textId="0CD4CAA6" w:rsidR="00013BE0" w:rsidRPr="00013BE0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ED566A" w:rsidRPr="00013BE0" w14:paraId="03696934" w14:textId="77777777" w:rsidTr="00013BE0">
        <w:trPr>
          <w:trHeight w:val="415"/>
        </w:trPr>
        <w:tc>
          <w:tcPr>
            <w:tcW w:w="190" w:type="pct"/>
            <w:shd w:val="clear" w:color="auto" w:fill="auto"/>
            <w:noWrap/>
            <w:hideMark/>
          </w:tcPr>
          <w:p w14:paraId="1CA9B8B5" w14:textId="77777777" w:rsidR="00013BE0" w:rsidRPr="008131FF" w:rsidRDefault="00013BE0" w:rsidP="00EA5CD9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8131FF">
              <w:rPr>
                <w:b/>
                <w:bCs/>
                <w:sz w:val="18"/>
                <w:szCs w:val="18"/>
              </w:rPr>
              <w:t>10.</w:t>
            </w:r>
          </w:p>
        </w:tc>
        <w:tc>
          <w:tcPr>
            <w:tcW w:w="343" w:type="pct"/>
            <w:shd w:val="clear" w:color="auto" w:fill="auto"/>
            <w:hideMark/>
          </w:tcPr>
          <w:p w14:paraId="361FBB1E" w14:textId="17F0193E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7A5A2CAF" w14:textId="7C53DC43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70713E04" w14:textId="7CC7F357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436516D0" w14:textId="33225F89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1829110B" w14:textId="46DDEF12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7A7F808D" w14:textId="457D2621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08738BD9" w14:textId="00A791E2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53C8C997" w14:textId="609626FE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58EA83D0" w14:textId="7BECDB30" w:rsidR="00013BE0" w:rsidRPr="008131FF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37CFBA39" w14:textId="48A1AB23" w:rsidR="00013BE0" w:rsidRPr="008131FF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3727F99E" w14:textId="7D2F4171" w:rsidR="00013BE0" w:rsidRPr="008131FF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13A0053B" w14:textId="18EE8331" w:rsidR="00013BE0" w:rsidRPr="008131FF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7CF5724F" w14:textId="6C436E5A" w:rsidR="00013BE0" w:rsidRPr="008131FF" w:rsidRDefault="00ED566A" w:rsidP="00ED566A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hideMark/>
          </w:tcPr>
          <w:p w14:paraId="6F2F44A5" w14:textId="4FC27602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2</w:t>
            </w:r>
          </w:p>
        </w:tc>
      </w:tr>
      <w:tr w:rsidR="00ED566A" w:rsidRPr="00013BE0" w14:paraId="787678FC" w14:textId="77777777" w:rsidTr="00EA5CD9">
        <w:trPr>
          <w:trHeight w:val="409"/>
        </w:trPr>
        <w:tc>
          <w:tcPr>
            <w:tcW w:w="190" w:type="pct"/>
            <w:shd w:val="clear" w:color="auto" w:fill="auto"/>
            <w:noWrap/>
            <w:hideMark/>
          </w:tcPr>
          <w:p w14:paraId="7DF59BB8" w14:textId="77777777" w:rsidR="00013BE0" w:rsidRPr="008131FF" w:rsidRDefault="00013BE0" w:rsidP="00EA5CD9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8131FF">
              <w:rPr>
                <w:b/>
                <w:bCs/>
                <w:sz w:val="18"/>
                <w:szCs w:val="18"/>
              </w:rPr>
              <w:t>11.</w:t>
            </w:r>
          </w:p>
        </w:tc>
        <w:tc>
          <w:tcPr>
            <w:tcW w:w="343" w:type="pct"/>
            <w:shd w:val="clear" w:color="auto" w:fill="auto"/>
            <w:hideMark/>
          </w:tcPr>
          <w:p w14:paraId="5263EC03" w14:textId="04F4E885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5E6206D4" w14:textId="1B4981E9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71ACE7C0" w14:textId="7AFA06CF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1143B0CE" w14:textId="4E293AC5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6CE292A5" w14:textId="43BE4254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4B20AC8A" w14:textId="187A35CB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3F8819DA" w14:textId="0B259252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6354935D" w14:textId="671DD3F3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3EA64874" w14:textId="4328A91C" w:rsidR="00013BE0" w:rsidRPr="008131FF" w:rsidRDefault="00013BE0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0C3652AD" w14:textId="4F258CD9" w:rsidR="00013BE0" w:rsidRPr="008131FF" w:rsidRDefault="00013BE0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1B0E63BB" w14:textId="06E2B05E" w:rsidR="00013BE0" w:rsidRPr="008131FF" w:rsidRDefault="00013BE0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1214CF35" w14:textId="027C76F9" w:rsidR="00013BE0" w:rsidRPr="008131FF" w:rsidRDefault="00013BE0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435DE8AA" w14:textId="0B4DDDD2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04B39562" w14:textId="7D6CC441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2</w:t>
            </w:r>
          </w:p>
        </w:tc>
      </w:tr>
      <w:tr w:rsidR="00ED566A" w:rsidRPr="00013BE0" w14:paraId="4DA07AFC" w14:textId="77777777" w:rsidTr="00EA5CD9">
        <w:trPr>
          <w:trHeight w:val="401"/>
        </w:trPr>
        <w:tc>
          <w:tcPr>
            <w:tcW w:w="190" w:type="pct"/>
            <w:shd w:val="clear" w:color="auto" w:fill="auto"/>
            <w:noWrap/>
            <w:hideMark/>
          </w:tcPr>
          <w:p w14:paraId="740C5813" w14:textId="77777777" w:rsidR="00013BE0" w:rsidRPr="008131FF" w:rsidRDefault="00013BE0" w:rsidP="00EA5CD9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8131FF">
              <w:rPr>
                <w:b/>
                <w:bCs/>
                <w:sz w:val="18"/>
                <w:szCs w:val="18"/>
              </w:rPr>
              <w:t>12.</w:t>
            </w:r>
          </w:p>
        </w:tc>
        <w:tc>
          <w:tcPr>
            <w:tcW w:w="343" w:type="pct"/>
            <w:shd w:val="clear" w:color="auto" w:fill="auto"/>
            <w:hideMark/>
          </w:tcPr>
          <w:p w14:paraId="189BCCE9" w14:textId="1214A92E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2C10D1CD" w14:textId="0038783E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1C4D6012" w14:textId="35C6B595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3</w:t>
            </w:r>
          </w:p>
        </w:tc>
        <w:tc>
          <w:tcPr>
            <w:tcW w:w="344" w:type="pct"/>
            <w:shd w:val="clear" w:color="auto" w:fill="auto"/>
            <w:hideMark/>
          </w:tcPr>
          <w:p w14:paraId="5F6B47A9" w14:textId="2D78CD4A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31A91648" w14:textId="6E232444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3EC8939C" w14:textId="0C6802BF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2FD39E24" w14:textId="7A1C1688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64669614" w14:textId="710565BF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4E9876A6" w14:textId="6A6F678A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,5</w:t>
            </w:r>
          </w:p>
        </w:tc>
        <w:tc>
          <w:tcPr>
            <w:tcW w:w="343" w:type="pct"/>
            <w:shd w:val="clear" w:color="auto" w:fill="auto"/>
            <w:hideMark/>
          </w:tcPr>
          <w:p w14:paraId="4A0CA209" w14:textId="5ED07561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61B1040A" w14:textId="566D701C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3" w:type="pct"/>
            <w:shd w:val="clear" w:color="auto" w:fill="auto"/>
            <w:hideMark/>
          </w:tcPr>
          <w:p w14:paraId="5EF4EC7E" w14:textId="4E8ADB93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75217716" w14:textId="499440CC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1</w:t>
            </w:r>
          </w:p>
        </w:tc>
        <w:tc>
          <w:tcPr>
            <w:tcW w:w="344" w:type="pct"/>
            <w:shd w:val="clear" w:color="auto" w:fill="auto"/>
            <w:hideMark/>
          </w:tcPr>
          <w:p w14:paraId="1FE2749D" w14:textId="644A1286" w:rsidR="00013BE0" w:rsidRPr="008131FF" w:rsidRDefault="00EA5CD9" w:rsidP="00013BE0">
            <w:pPr>
              <w:spacing w:after="160" w:line="259" w:lineRule="auto"/>
              <w:rPr>
                <w:sz w:val="18"/>
                <w:szCs w:val="18"/>
              </w:rPr>
            </w:pPr>
            <w:r w:rsidRPr="008131FF">
              <w:rPr>
                <w:sz w:val="18"/>
                <w:szCs w:val="18"/>
              </w:rPr>
              <w:t>3,5</w:t>
            </w:r>
          </w:p>
        </w:tc>
      </w:tr>
    </w:tbl>
    <w:p w14:paraId="5F3EA85A" w14:textId="161940DF" w:rsidR="007139CE" w:rsidRPr="00FD7F02" w:rsidRDefault="007139CE" w:rsidP="007139CE">
      <w:pPr>
        <w:rPr>
          <w:lang w:val="en-GB"/>
        </w:rPr>
      </w:pPr>
    </w:p>
    <w:sectPr w:rsidR="007139CE" w:rsidRPr="00FD7F02" w:rsidSect="00013BE0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0B1E4" w14:textId="77777777" w:rsidR="00AB23CD" w:rsidRDefault="00AB23CD" w:rsidP="007B27DF">
      <w:pPr>
        <w:spacing w:after="0" w:line="240" w:lineRule="auto"/>
      </w:pPr>
      <w:r>
        <w:separator/>
      </w:r>
    </w:p>
  </w:endnote>
  <w:endnote w:type="continuationSeparator" w:id="0">
    <w:p w14:paraId="05858CC8" w14:textId="77777777" w:rsidR="00AB23CD" w:rsidRDefault="00AB23CD" w:rsidP="007B2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0C818" w14:textId="77777777" w:rsidR="00AB23CD" w:rsidRDefault="00AB23CD" w:rsidP="007B27DF">
      <w:pPr>
        <w:spacing w:after="0" w:line="240" w:lineRule="auto"/>
      </w:pPr>
      <w:r>
        <w:separator/>
      </w:r>
    </w:p>
  </w:footnote>
  <w:footnote w:type="continuationSeparator" w:id="0">
    <w:p w14:paraId="616D9FF9" w14:textId="77777777" w:rsidR="00AB23CD" w:rsidRDefault="00AB23CD" w:rsidP="007B27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4E70B1"/>
    <w:multiLevelType w:val="hybridMultilevel"/>
    <w:tmpl w:val="AA946446"/>
    <w:lvl w:ilvl="0" w:tplc="3E361BAA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3948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522"/>
    <w:rsid w:val="000037F6"/>
    <w:rsid w:val="00003DC6"/>
    <w:rsid w:val="00004170"/>
    <w:rsid w:val="000138D6"/>
    <w:rsid w:val="00013BE0"/>
    <w:rsid w:val="000204C2"/>
    <w:rsid w:val="00020BA1"/>
    <w:rsid w:val="00021B88"/>
    <w:rsid w:val="00023320"/>
    <w:rsid w:val="00025C69"/>
    <w:rsid w:val="00040468"/>
    <w:rsid w:val="00046CF3"/>
    <w:rsid w:val="0005169D"/>
    <w:rsid w:val="00055F01"/>
    <w:rsid w:val="00056E9D"/>
    <w:rsid w:val="0006184E"/>
    <w:rsid w:val="000814A2"/>
    <w:rsid w:val="000824CF"/>
    <w:rsid w:val="00082CDE"/>
    <w:rsid w:val="000851E5"/>
    <w:rsid w:val="0009153E"/>
    <w:rsid w:val="00096CD4"/>
    <w:rsid w:val="000A2581"/>
    <w:rsid w:val="000A4A5B"/>
    <w:rsid w:val="000A7B70"/>
    <w:rsid w:val="000B1CB1"/>
    <w:rsid w:val="000B2D7E"/>
    <w:rsid w:val="000B3526"/>
    <w:rsid w:val="000B5797"/>
    <w:rsid w:val="000C0A9E"/>
    <w:rsid w:val="000C58DC"/>
    <w:rsid w:val="000C5FF3"/>
    <w:rsid w:val="000E01A2"/>
    <w:rsid w:val="000E41A7"/>
    <w:rsid w:val="000F1AED"/>
    <w:rsid w:val="000F3747"/>
    <w:rsid w:val="000F3D9C"/>
    <w:rsid w:val="000F5AA1"/>
    <w:rsid w:val="00101809"/>
    <w:rsid w:val="0010213D"/>
    <w:rsid w:val="001029C0"/>
    <w:rsid w:val="00102CCB"/>
    <w:rsid w:val="00106FC3"/>
    <w:rsid w:val="0011687C"/>
    <w:rsid w:val="00117FAC"/>
    <w:rsid w:val="00121720"/>
    <w:rsid w:val="001218A5"/>
    <w:rsid w:val="00121DDA"/>
    <w:rsid w:val="00122DE2"/>
    <w:rsid w:val="00130B38"/>
    <w:rsid w:val="00136728"/>
    <w:rsid w:val="001379DD"/>
    <w:rsid w:val="00147676"/>
    <w:rsid w:val="0015238A"/>
    <w:rsid w:val="00161D11"/>
    <w:rsid w:val="00167CB3"/>
    <w:rsid w:val="00175134"/>
    <w:rsid w:val="001777B5"/>
    <w:rsid w:val="0018199A"/>
    <w:rsid w:val="00182AF3"/>
    <w:rsid w:val="00191ED4"/>
    <w:rsid w:val="00193770"/>
    <w:rsid w:val="00197636"/>
    <w:rsid w:val="001A37F4"/>
    <w:rsid w:val="001A4E81"/>
    <w:rsid w:val="001A4F5C"/>
    <w:rsid w:val="001A6A9E"/>
    <w:rsid w:val="001A7969"/>
    <w:rsid w:val="001B2CA2"/>
    <w:rsid w:val="001B4C7F"/>
    <w:rsid w:val="001B5DC1"/>
    <w:rsid w:val="001B67D2"/>
    <w:rsid w:val="001C28A1"/>
    <w:rsid w:val="001C3B2A"/>
    <w:rsid w:val="001D09A0"/>
    <w:rsid w:val="001D0AA7"/>
    <w:rsid w:val="001D35B8"/>
    <w:rsid w:val="001D6667"/>
    <w:rsid w:val="001E453B"/>
    <w:rsid w:val="001E61FA"/>
    <w:rsid w:val="001E7E3E"/>
    <w:rsid w:val="001F0513"/>
    <w:rsid w:val="001F1775"/>
    <w:rsid w:val="001F584E"/>
    <w:rsid w:val="0021361E"/>
    <w:rsid w:val="00213AAC"/>
    <w:rsid w:val="002152A4"/>
    <w:rsid w:val="0022271A"/>
    <w:rsid w:val="00225D5E"/>
    <w:rsid w:val="00234F4E"/>
    <w:rsid w:val="0023528D"/>
    <w:rsid w:val="00236440"/>
    <w:rsid w:val="00237AFE"/>
    <w:rsid w:val="0024262B"/>
    <w:rsid w:val="0024273A"/>
    <w:rsid w:val="00246923"/>
    <w:rsid w:val="00260CD1"/>
    <w:rsid w:val="0026229D"/>
    <w:rsid w:val="002625D6"/>
    <w:rsid w:val="002632EC"/>
    <w:rsid w:val="00263890"/>
    <w:rsid w:val="00263A22"/>
    <w:rsid w:val="0026604E"/>
    <w:rsid w:val="00266BF7"/>
    <w:rsid w:val="00267DC3"/>
    <w:rsid w:val="0027487A"/>
    <w:rsid w:val="002778A1"/>
    <w:rsid w:val="00277A94"/>
    <w:rsid w:val="00283FFC"/>
    <w:rsid w:val="00290839"/>
    <w:rsid w:val="00291B44"/>
    <w:rsid w:val="00292BAB"/>
    <w:rsid w:val="002A27AE"/>
    <w:rsid w:val="002A3048"/>
    <w:rsid w:val="002A3A5E"/>
    <w:rsid w:val="002A51B2"/>
    <w:rsid w:val="002A5F7A"/>
    <w:rsid w:val="002A7BAE"/>
    <w:rsid w:val="002B5BE7"/>
    <w:rsid w:val="002B780A"/>
    <w:rsid w:val="002C7ED9"/>
    <w:rsid w:val="002D1291"/>
    <w:rsid w:val="002D23C7"/>
    <w:rsid w:val="002D4400"/>
    <w:rsid w:val="002D5128"/>
    <w:rsid w:val="002D626A"/>
    <w:rsid w:val="002D62E2"/>
    <w:rsid w:val="002E061A"/>
    <w:rsid w:val="002E5987"/>
    <w:rsid w:val="002E66D4"/>
    <w:rsid w:val="002E6A90"/>
    <w:rsid w:val="002F1ACC"/>
    <w:rsid w:val="00301503"/>
    <w:rsid w:val="0030334C"/>
    <w:rsid w:val="003102D5"/>
    <w:rsid w:val="00310805"/>
    <w:rsid w:val="003118F3"/>
    <w:rsid w:val="0031280B"/>
    <w:rsid w:val="00316D24"/>
    <w:rsid w:val="00316E05"/>
    <w:rsid w:val="003177DB"/>
    <w:rsid w:val="0033068E"/>
    <w:rsid w:val="00330818"/>
    <w:rsid w:val="003336E2"/>
    <w:rsid w:val="003344FF"/>
    <w:rsid w:val="003347DF"/>
    <w:rsid w:val="00336022"/>
    <w:rsid w:val="003413E1"/>
    <w:rsid w:val="00342153"/>
    <w:rsid w:val="003434BC"/>
    <w:rsid w:val="00345816"/>
    <w:rsid w:val="00346A71"/>
    <w:rsid w:val="00347B30"/>
    <w:rsid w:val="003501A5"/>
    <w:rsid w:val="0035109B"/>
    <w:rsid w:val="00352071"/>
    <w:rsid w:val="003569F3"/>
    <w:rsid w:val="00356A3D"/>
    <w:rsid w:val="00364648"/>
    <w:rsid w:val="00365D5E"/>
    <w:rsid w:val="00366846"/>
    <w:rsid w:val="00367A42"/>
    <w:rsid w:val="00373392"/>
    <w:rsid w:val="0037432D"/>
    <w:rsid w:val="00375667"/>
    <w:rsid w:val="00376BFE"/>
    <w:rsid w:val="0039093E"/>
    <w:rsid w:val="00391866"/>
    <w:rsid w:val="003968E3"/>
    <w:rsid w:val="0039690E"/>
    <w:rsid w:val="0039749D"/>
    <w:rsid w:val="003A047E"/>
    <w:rsid w:val="003A16B3"/>
    <w:rsid w:val="003A6D83"/>
    <w:rsid w:val="003B2DBD"/>
    <w:rsid w:val="003B34C9"/>
    <w:rsid w:val="003B605B"/>
    <w:rsid w:val="003B6CB0"/>
    <w:rsid w:val="003C081D"/>
    <w:rsid w:val="003E5C04"/>
    <w:rsid w:val="003F3355"/>
    <w:rsid w:val="003F66D5"/>
    <w:rsid w:val="00400ACB"/>
    <w:rsid w:val="00400C48"/>
    <w:rsid w:val="0041388F"/>
    <w:rsid w:val="00414C6C"/>
    <w:rsid w:val="00417373"/>
    <w:rsid w:val="004221CA"/>
    <w:rsid w:val="004243E3"/>
    <w:rsid w:val="00427838"/>
    <w:rsid w:val="00432334"/>
    <w:rsid w:val="00432DB1"/>
    <w:rsid w:val="004426D1"/>
    <w:rsid w:val="00446227"/>
    <w:rsid w:val="004532D7"/>
    <w:rsid w:val="004640BF"/>
    <w:rsid w:val="00464332"/>
    <w:rsid w:val="00467E3F"/>
    <w:rsid w:val="00470AF5"/>
    <w:rsid w:val="0047638B"/>
    <w:rsid w:val="004771B8"/>
    <w:rsid w:val="00484DB5"/>
    <w:rsid w:val="00486E76"/>
    <w:rsid w:val="0049334C"/>
    <w:rsid w:val="00493B2E"/>
    <w:rsid w:val="00496188"/>
    <w:rsid w:val="0049697C"/>
    <w:rsid w:val="00497081"/>
    <w:rsid w:val="00497F95"/>
    <w:rsid w:val="004A52BE"/>
    <w:rsid w:val="004A5E00"/>
    <w:rsid w:val="004B1FB4"/>
    <w:rsid w:val="004B2F09"/>
    <w:rsid w:val="004B70F9"/>
    <w:rsid w:val="004C217E"/>
    <w:rsid w:val="004C4DC1"/>
    <w:rsid w:val="004D0468"/>
    <w:rsid w:val="004D3805"/>
    <w:rsid w:val="004E1B41"/>
    <w:rsid w:val="004E49C1"/>
    <w:rsid w:val="004E7221"/>
    <w:rsid w:val="004F5794"/>
    <w:rsid w:val="004F66E8"/>
    <w:rsid w:val="005001DF"/>
    <w:rsid w:val="00502CA9"/>
    <w:rsid w:val="00507B68"/>
    <w:rsid w:val="00510526"/>
    <w:rsid w:val="00515514"/>
    <w:rsid w:val="00524732"/>
    <w:rsid w:val="0052731F"/>
    <w:rsid w:val="00532F17"/>
    <w:rsid w:val="00533812"/>
    <w:rsid w:val="0053403C"/>
    <w:rsid w:val="00550397"/>
    <w:rsid w:val="00551825"/>
    <w:rsid w:val="00553C39"/>
    <w:rsid w:val="00554AEC"/>
    <w:rsid w:val="00554EE1"/>
    <w:rsid w:val="00561EE0"/>
    <w:rsid w:val="00563385"/>
    <w:rsid w:val="0057122F"/>
    <w:rsid w:val="00576467"/>
    <w:rsid w:val="00577DD0"/>
    <w:rsid w:val="00580806"/>
    <w:rsid w:val="005829B7"/>
    <w:rsid w:val="005838DF"/>
    <w:rsid w:val="005857D4"/>
    <w:rsid w:val="00596101"/>
    <w:rsid w:val="00596563"/>
    <w:rsid w:val="00597CE2"/>
    <w:rsid w:val="005A0886"/>
    <w:rsid w:val="005A0E70"/>
    <w:rsid w:val="005A28ED"/>
    <w:rsid w:val="005A31F4"/>
    <w:rsid w:val="005B27DF"/>
    <w:rsid w:val="005B2E38"/>
    <w:rsid w:val="005B3531"/>
    <w:rsid w:val="005B5086"/>
    <w:rsid w:val="005C4903"/>
    <w:rsid w:val="005C6132"/>
    <w:rsid w:val="005D275C"/>
    <w:rsid w:val="005D7E60"/>
    <w:rsid w:val="005E4C4A"/>
    <w:rsid w:val="005E54DC"/>
    <w:rsid w:val="005E7F9F"/>
    <w:rsid w:val="005F150D"/>
    <w:rsid w:val="005F2B57"/>
    <w:rsid w:val="005F6EE6"/>
    <w:rsid w:val="00602697"/>
    <w:rsid w:val="00604133"/>
    <w:rsid w:val="0060642D"/>
    <w:rsid w:val="0060693E"/>
    <w:rsid w:val="00612B2D"/>
    <w:rsid w:val="00613C18"/>
    <w:rsid w:val="006141F8"/>
    <w:rsid w:val="006153B7"/>
    <w:rsid w:val="00616167"/>
    <w:rsid w:val="00616556"/>
    <w:rsid w:val="00617CC7"/>
    <w:rsid w:val="00621C8A"/>
    <w:rsid w:val="00622C58"/>
    <w:rsid w:val="00624020"/>
    <w:rsid w:val="006252CD"/>
    <w:rsid w:val="0062611D"/>
    <w:rsid w:val="0063030E"/>
    <w:rsid w:val="006366C2"/>
    <w:rsid w:val="006402CF"/>
    <w:rsid w:val="00640601"/>
    <w:rsid w:val="00640CD1"/>
    <w:rsid w:val="00644954"/>
    <w:rsid w:val="006455CE"/>
    <w:rsid w:val="006459DD"/>
    <w:rsid w:val="00654A8C"/>
    <w:rsid w:val="0065576E"/>
    <w:rsid w:val="00666EB8"/>
    <w:rsid w:val="006710B7"/>
    <w:rsid w:val="0067138B"/>
    <w:rsid w:val="006750EC"/>
    <w:rsid w:val="00676BB1"/>
    <w:rsid w:val="00677457"/>
    <w:rsid w:val="006846B9"/>
    <w:rsid w:val="00684734"/>
    <w:rsid w:val="00690F4D"/>
    <w:rsid w:val="006920FB"/>
    <w:rsid w:val="00693EC9"/>
    <w:rsid w:val="00694F0F"/>
    <w:rsid w:val="006A0879"/>
    <w:rsid w:val="006A22CD"/>
    <w:rsid w:val="006A40D4"/>
    <w:rsid w:val="006B0E22"/>
    <w:rsid w:val="006C6F5A"/>
    <w:rsid w:val="006D0B5E"/>
    <w:rsid w:val="006D0C80"/>
    <w:rsid w:val="006D2530"/>
    <w:rsid w:val="006E3978"/>
    <w:rsid w:val="00700CFA"/>
    <w:rsid w:val="0071320F"/>
    <w:rsid w:val="007139CE"/>
    <w:rsid w:val="00716519"/>
    <w:rsid w:val="00720672"/>
    <w:rsid w:val="007233EF"/>
    <w:rsid w:val="00723FA3"/>
    <w:rsid w:val="00725F0F"/>
    <w:rsid w:val="00726F40"/>
    <w:rsid w:val="00731867"/>
    <w:rsid w:val="007339DA"/>
    <w:rsid w:val="0073564E"/>
    <w:rsid w:val="00735859"/>
    <w:rsid w:val="00736832"/>
    <w:rsid w:val="0074085A"/>
    <w:rsid w:val="00741EF5"/>
    <w:rsid w:val="00742C87"/>
    <w:rsid w:val="007432C0"/>
    <w:rsid w:val="00744F8B"/>
    <w:rsid w:val="00746228"/>
    <w:rsid w:val="00746F82"/>
    <w:rsid w:val="00752522"/>
    <w:rsid w:val="00752B30"/>
    <w:rsid w:val="00753CB8"/>
    <w:rsid w:val="00755324"/>
    <w:rsid w:val="00755909"/>
    <w:rsid w:val="00755C59"/>
    <w:rsid w:val="0076294F"/>
    <w:rsid w:val="007641D0"/>
    <w:rsid w:val="0076583C"/>
    <w:rsid w:val="00765C40"/>
    <w:rsid w:val="00766256"/>
    <w:rsid w:val="007669EE"/>
    <w:rsid w:val="007674DC"/>
    <w:rsid w:val="00787BC8"/>
    <w:rsid w:val="00795C87"/>
    <w:rsid w:val="00795DD7"/>
    <w:rsid w:val="007A109A"/>
    <w:rsid w:val="007A2623"/>
    <w:rsid w:val="007A4D3D"/>
    <w:rsid w:val="007A6B82"/>
    <w:rsid w:val="007A7532"/>
    <w:rsid w:val="007B27DF"/>
    <w:rsid w:val="007B2D57"/>
    <w:rsid w:val="007B5046"/>
    <w:rsid w:val="007B56AE"/>
    <w:rsid w:val="007B6002"/>
    <w:rsid w:val="007C1556"/>
    <w:rsid w:val="007C19B1"/>
    <w:rsid w:val="007C3748"/>
    <w:rsid w:val="007E0B7C"/>
    <w:rsid w:val="007E362D"/>
    <w:rsid w:val="007E51C4"/>
    <w:rsid w:val="007F0EC5"/>
    <w:rsid w:val="007F198D"/>
    <w:rsid w:val="007F450E"/>
    <w:rsid w:val="00800262"/>
    <w:rsid w:val="008011E4"/>
    <w:rsid w:val="0080308B"/>
    <w:rsid w:val="00803755"/>
    <w:rsid w:val="0080488F"/>
    <w:rsid w:val="008059F2"/>
    <w:rsid w:val="00806CB2"/>
    <w:rsid w:val="008100DD"/>
    <w:rsid w:val="00810227"/>
    <w:rsid w:val="00810850"/>
    <w:rsid w:val="00810EF5"/>
    <w:rsid w:val="008114AB"/>
    <w:rsid w:val="0081243D"/>
    <w:rsid w:val="008131FF"/>
    <w:rsid w:val="00823AA1"/>
    <w:rsid w:val="00824841"/>
    <w:rsid w:val="00826CF1"/>
    <w:rsid w:val="008272E0"/>
    <w:rsid w:val="00842B8F"/>
    <w:rsid w:val="008440BF"/>
    <w:rsid w:val="00844C8D"/>
    <w:rsid w:val="0084542B"/>
    <w:rsid w:val="008515C5"/>
    <w:rsid w:val="00851778"/>
    <w:rsid w:val="00851A59"/>
    <w:rsid w:val="00851BC6"/>
    <w:rsid w:val="00855318"/>
    <w:rsid w:val="00856AEA"/>
    <w:rsid w:val="008571E1"/>
    <w:rsid w:val="00860F12"/>
    <w:rsid w:val="00861DB1"/>
    <w:rsid w:val="00863F61"/>
    <w:rsid w:val="00864E5A"/>
    <w:rsid w:val="008655E0"/>
    <w:rsid w:val="00866A41"/>
    <w:rsid w:val="00866BF4"/>
    <w:rsid w:val="00867B0A"/>
    <w:rsid w:val="00876E51"/>
    <w:rsid w:val="00877D3B"/>
    <w:rsid w:val="0089254D"/>
    <w:rsid w:val="00893292"/>
    <w:rsid w:val="008A5274"/>
    <w:rsid w:val="008A74CF"/>
    <w:rsid w:val="008B204D"/>
    <w:rsid w:val="008B598C"/>
    <w:rsid w:val="008C01BF"/>
    <w:rsid w:val="008C06F8"/>
    <w:rsid w:val="008C4372"/>
    <w:rsid w:val="008C66DC"/>
    <w:rsid w:val="008D11D3"/>
    <w:rsid w:val="008D2D7E"/>
    <w:rsid w:val="008D45C7"/>
    <w:rsid w:val="008D5586"/>
    <w:rsid w:val="008E2AD3"/>
    <w:rsid w:val="008E741E"/>
    <w:rsid w:val="008F0BC9"/>
    <w:rsid w:val="008F1C4C"/>
    <w:rsid w:val="008F2557"/>
    <w:rsid w:val="008F63B9"/>
    <w:rsid w:val="00903368"/>
    <w:rsid w:val="009036A3"/>
    <w:rsid w:val="0091113E"/>
    <w:rsid w:val="009137F5"/>
    <w:rsid w:val="00913957"/>
    <w:rsid w:val="00914199"/>
    <w:rsid w:val="009166B9"/>
    <w:rsid w:val="00916CAC"/>
    <w:rsid w:val="00917F86"/>
    <w:rsid w:val="00924F05"/>
    <w:rsid w:val="0092736C"/>
    <w:rsid w:val="00931AED"/>
    <w:rsid w:val="00940E58"/>
    <w:rsid w:val="00945F74"/>
    <w:rsid w:val="00945FD0"/>
    <w:rsid w:val="00960825"/>
    <w:rsid w:val="00960D9B"/>
    <w:rsid w:val="009651C4"/>
    <w:rsid w:val="00966422"/>
    <w:rsid w:val="0097212E"/>
    <w:rsid w:val="00972377"/>
    <w:rsid w:val="0098016D"/>
    <w:rsid w:val="009829C6"/>
    <w:rsid w:val="00984D70"/>
    <w:rsid w:val="00991598"/>
    <w:rsid w:val="00996221"/>
    <w:rsid w:val="00997CD7"/>
    <w:rsid w:val="009A0316"/>
    <w:rsid w:val="009A0DE1"/>
    <w:rsid w:val="009A2818"/>
    <w:rsid w:val="009A391A"/>
    <w:rsid w:val="009A5391"/>
    <w:rsid w:val="009A61E4"/>
    <w:rsid w:val="009A64C6"/>
    <w:rsid w:val="009A70B5"/>
    <w:rsid w:val="009B24FF"/>
    <w:rsid w:val="009C1746"/>
    <w:rsid w:val="009C2E2A"/>
    <w:rsid w:val="009C3583"/>
    <w:rsid w:val="009C5015"/>
    <w:rsid w:val="009C6CCF"/>
    <w:rsid w:val="009C72BE"/>
    <w:rsid w:val="009C7C9E"/>
    <w:rsid w:val="009D2E7E"/>
    <w:rsid w:val="009D403E"/>
    <w:rsid w:val="009D5308"/>
    <w:rsid w:val="009D7F94"/>
    <w:rsid w:val="009E5149"/>
    <w:rsid w:val="009E5306"/>
    <w:rsid w:val="009E5BA5"/>
    <w:rsid w:val="009E6065"/>
    <w:rsid w:val="009F092C"/>
    <w:rsid w:val="009F1CD6"/>
    <w:rsid w:val="009F7F07"/>
    <w:rsid w:val="00A001C0"/>
    <w:rsid w:val="00A07CFD"/>
    <w:rsid w:val="00A109D9"/>
    <w:rsid w:val="00A12009"/>
    <w:rsid w:val="00A12E50"/>
    <w:rsid w:val="00A20E79"/>
    <w:rsid w:val="00A22BDF"/>
    <w:rsid w:val="00A27A69"/>
    <w:rsid w:val="00A33B30"/>
    <w:rsid w:val="00A3486F"/>
    <w:rsid w:val="00A36B54"/>
    <w:rsid w:val="00A37751"/>
    <w:rsid w:val="00A4076C"/>
    <w:rsid w:val="00A42729"/>
    <w:rsid w:val="00A45F99"/>
    <w:rsid w:val="00A562B2"/>
    <w:rsid w:val="00A61251"/>
    <w:rsid w:val="00A62C04"/>
    <w:rsid w:val="00A65E1A"/>
    <w:rsid w:val="00A67BA6"/>
    <w:rsid w:val="00A720DD"/>
    <w:rsid w:val="00A724FF"/>
    <w:rsid w:val="00A73502"/>
    <w:rsid w:val="00A772F1"/>
    <w:rsid w:val="00A822AF"/>
    <w:rsid w:val="00A87C8D"/>
    <w:rsid w:val="00A9746C"/>
    <w:rsid w:val="00AB23CD"/>
    <w:rsid w:val="00AB6FEE"/>
    <w:rsid w:val="00AB7692"/>
    <w:rsid w:val="00AB7C48"/>
    <w:rsid w:val="00AD2EC1"/>
    <w:rsid w:val="00AD36FC"/>
    <w:rsid w:val="00AE0BC9"/>
    <w:rsid w:val="00AE1525"/>
    <w:rsid w:val="00AE23E3"/>
    <w:rsid w:val="00AE3593"/>
    <w:rsid w:val="00AE4978"/>
    <w:rsid w:val="00AF0819"/>
    <w:rsid w:val="00AF3E8B"/>
    <w:rsid w:val="00AF4E6F"/>
    <w:rsid w:val="00B0081E"/>
    <w:rsid w:val="00B0093D"/>
    <w:rsid w:val="00B03C4F"/>
    <w:rsid w:val="00B048BE"/>
    <w:rsid w:val="00B055EF"/>
    <w:rsid w:val="00B07456"/>
    <w:rsid w:val="00B209D3"/>
    <w:rsid w:val="00B245F4"/>
    <w:rsid w:val="00B24C55"/>
    <w:rsid w:val="00B33115"/>
    <w:rsid w:val="00B40499"/>
    <w:rsid w:val="00B42E99"/>
    <w:rsid w:val="00B44FB5"/>
    <w:rsid w:val="00B52FEB"/>
    <w:rsid w:val="00B57FF4"/>
    <w:rsid w:val="00B602A1"/>
    <w:rsid w:val="00B726CB"/>
    <w:rsid w:val="00B73760"/>
    <w:rsid w:val="00B83932"/>
    <w:rsid w:val="00B90258"/>
    <w:rsid w:val="00B909DC"/>
    <w:rsid w:val="00B928C7"/>
    <w:rsid w:val="00B9383F"/>
    <w:rsid w:val="00B9713E"/>
    <w:rsid w:val="00BA1328"/>
    <w:rsid w:val="00BA49A7"/>
    <w:rsid w:val="00BB1667"/>
    <w:rsid w:val="00BB1A39"/>
    <w:rsid w:val="00BB59B6"/>
    <w:rsid w:val="00BC04EA"/>
    <w:rsid w:val="00BC177D"/>
    <w:rsid w:val="00BD2EAE"/>
    <w:rsid w:val="00BE0F24"/>
    <w:rsid w:val="00BF0575"/>
    <w:rsid w:val="00BF07AA"/>
    <w:rsid w:val="00BF29EF"/>
    <w:rsid w:val="00BF5FF7"/>
    <w:rsid w:val="00C02D9E"/>
    <w:rsid w:val="00C039D1"/>
    <w:rsid w:val="00C05F1B"/>
    <w:rsid w:val="00C13053"/>
    <w:rsid w:val="00C146F0"/>
    <w:rsid w:val="00C166C6"/>
    <w:rsid w:val="00C22BDF"/>
    <w:rsid w:val="00C24C9F"/>
    <w:rsid w:val="00C25727"/>
    <w:rsid w:val="00C26E4F"/>
    <w:rsid w:val="00C31C56"/>
    <w:rsid w:val="00C32E50"/>
    <w:rsid w:val="00C33772"/>
    <w:rsid w:val="00C40442"/>
    <w:rsid w:val="00C40FE7"/>
    <w:rsid w:val="00C42143"/>
    <w:rsid w:val="00C443FD"/>
    <w:rsid w:val="00C44FC3"/>
    <w:rsid w:val="00C50065"/>
    <w:rsid w:val="00C5163A"/>
    <w:rsid w:val="00C51889"/>
    <w:rsid w:val="00C53DC2"/>
    <w:rsid w:val="00C549EA"/>
    <w:rsid w:val="00C61975"/>
    <w:rsid w:val="00C7071B"/>
    <w:rsid w:val="00C712AB"/>
    <w:rsid w:val="00C770F9"/>
    <w:rsid w:val="00C77C52"/>
    <w:rsid w:val="00C82E16"/>
    <w:rsid w:val="00C83C62"/>
    <w:rsid w:val="00C847FF"/>
    <w:rsid w:val="00C94B91"/>
    <w:rsid w:val="00C96E7B"/>
    <w:rsid w:val="00C977C6"/>
    <w:rsid w:val="00CA7D2D"/>
    <w:rsid w:val="00CB14E1"/>
    <w:rsid w:val="00CC3072"/>
    <w:rsid w:val="00CC612D"/>
    <w:rsid w:val="00CC73F7"/>
    <w:rsid w:val="00CD1713"/>
    <w:rsid w:val="00CD776C"/>
    <w:rsid w:val="00CE0B83"/>
    <w:rsid w:val="00CE6327"/>
    <w:rsid w:val="00CE645A"/>
    <w:rsid w:val="00CF3A5E"/>
    <w:rsid w:val="00D1075A"/>
    <w:rsid w:val="00D113E9"/>
    <w:rsid w:val="00D14E99"/>
    <w:rsid w:val="00D20FC1"/>
    <w:rsid w:val="00D22997"/>
    <w:rsid w:val="00D25911"/>
    <w:rsid w:val="00D26E86"/>
    <w:rsid w:val="00D27197"/>
    <w:rsid w:val="00D2744B"/>
    <w:rsid w:val="00D2798D"/>
    <w:rsid w:val="00D30E1F"/>
    <w:rsid w:val="00D30FE5"/>
    <w:rsid w:val="00D35333"/>
    <w:rsid w:val="00D439CB"/>
    <w:rsid w:val="00D44F94"/>
    <w:rsid w:val="00D47F7F"/>
    <w:rsid w:val="00D55190"/>
    <w:rsid w:val="00D60706"/>
    <w:rsid w:val="00D63ADC"/>
    <w:rsid w:val="00D6429D"/>
    <w:rsid w:val="00D644B3"/>
    <w:rsid w:val="00D66F63"/>
    <w:rsid w:val="00D715D5"/>
    <w:rsid w:val="00D7302E"/>
    <w:rsid w:val="00D737DD"/>
    <w:rsid w:val="00D7654C"/>
    <w:rsid w:val="00D8674A"/>
    <w:rsid w:val="00D96D3B"/>
    <w:rsid w:val="00DA0E52"/>
    <w:rsid w:val="00DA6AC6"/>
    <w:rsid w:val="00DB6348"/>
    <w:rsid w:val="00DB6F53"/>
    <w:rsid w:val="00DB7E10"/>
    <w:rsid w:val="00DC0CF0"/>
    <w:rsid w:val="00DC11B1"/>
    <w:rsid w:val="00DC55DA"/>
    <w:rsid w:val="00DC7B56"/>
    <w:rsid w:val="00DD3365"/>
    <w:rsid w:val="00DD3FEA"/>
    <w:rsid w:val="00DD5374"/>
    <w:rsid w:val="00DD5CA5"/>
    <w:rsid w:val="00DD5DA9"/>
    <w:rsid w:val="00DD6A27"/>
    <w:rsid w:val="00DE64D9"/>
    <w:rsid w:val="00DF1EFC"/>
    <w:rsid w:val="00DF386F"/>
    <w:rsid w:val="00DF3A04"/>
    <w:rsid w:val="00DF6734"/>
    <w:rsid w:val="00DF67B2"/>
    <w:rsid w:val="00E00D6F"/>
    <w:rsid w:val="00E01D65"/>
    <w:rsid w:val="00E021DC"/>
    <w:rsid w:val="00E038A3"/>
    <w:rsid w:val="00E057A6"/>
    <w:rsid w:val="00E059E1"/>
    <w:rsid w:val="00E075EC"/>
    <w:rsid w:val="00E122B3"/>
    <w:rsid w:val="00E12D7F"/>
    <w:rsid w:val="00E15086"/>
    <w:rsid w:val="00E150A1"/>
    <w:rsid w:val="00E1661B"/>
    <w:rsid w:val="00E16C22"/>
    <w:rsid w:val="00E17CB3"/>
    <w:rsid w:val="00E27130"/>
    <w:rsid w:val="00E27E2B"/>
    <w:rsid w:val="00E30989"/>
    <w:rsid w:val="00E37951"/>
    <w:rsid w:val="00E41CFE"/>
    <w:rsid w:val="00E44735"/>
    <w:rsid w:val="00E501A1"/>
    <w:rsid w:val="00E5210C"/>
    <w:rsid w:val="00E61B5A"/>
    <w:rsid w:val="00E707D1"/>
    <w:rsid w:val="00E72E09"/>
    <w:rsid w:val="00E7625B"/>
    <w:rsid w:val="00E76E6E"/>
    <w:rsid w:val="00E802DD"/>
    <w:rsid w:val="00E901D9"/>
    <w:rsid w:val="00E9072C"/>
    <w:rsid w:val="00E9199A"/>
    <w:rsid w:val="00E9601D"/>
    <w:rsid w:val="00EA53CF"/>
    <w:rsid w:val="00EA5CD9"/>
    <w:rsid w:val="00EA7242"/>
    <w:rsid w:val="00EB20F4"/>
    <w:rsid w:val="00EC1809"/>
    <w:rsid w:val="00EC241A"/>
    <w:rsid w:val="00EC2E47"/>
    <w:rsid w:val="00EC30A0"/>
    <w:rsid w:val="00EC3867"/>
    <w:rsid w:val="00EC4DE9"/>
    <w:rsid w:val="00EC4E96"/>
    <w:rsid w:val="00EC6F88"/>
    <w:rsid w:val="00ED566A"/>
    <w:rsid w:val="00ED626D"/>
    <w:rsid w:val="00EE243D"/>
    <w:rsid w:val="00EE26AC"/>
    <w:rsid w:val="00EE284A"/>
    <w:rsid w:val="00EE5DC2"/>
    <w:rsid w:val="00EE5E92"/>
    <w:rsid w:val="00EF5472"/>
    <w:rsid w:val="00EF56FC"/>
    <w:rsid w:val="00EF6615"/>
    <w:rsid w:val="00EF7178"/>
    <w:rsid w:val="00EF7EAF"/>
    <w:rsid w:val="00F009E9"/>
    <w:rsid w:val="00F02299"/>
    <w:rsid w:val="00F06D75"/>
    <w:rsid w:val="00F10C8F"/>
    <w:rsid w:val="00F2082B"/>
    <w:rsid w:val="00F212B6"/>
    <w:rsid w:val="00F225FA"/>
    <w:rsid w:val="00F24534"/>
    <w:rsid w:val="00F24F65"/>
    <w:rsid w:val="00F25B68"/>
    <w:rsid w:val="00F26E34"/>
    <w:rsid w:val="00F33013"/>
    <w:rsid w:val="00F36D61"/>
    <w:rsid w:val="00F3750A"/>
    <w:rsid w:val="00F43087"/>
    <w:rsid w:val="00F44103"/>
    <w:rsid w:val="00F455D4"/>
    <w:rsid w:val="00F460F6"/>
    <w:rsid w:val="00F46B7E"/>
    <w:rsid w:val="00F53A99"/>
    <w:rsid w:val="00F600B5"/>
    <w:rsid w:val="00F60983"/>
    <w:rsid w:val="00F70B4E"/>
    <w:rsid w:val="00F71751"/>
    <w:rsid w:val="00F719EA"/>
    <w:rsid w:val="00F755C1"/>
    <w:rsid w:val="00F769F5"/>
    <w:rsid w:val="00F76BAA"/>
    <w:rsid w:val="00F813A1"/>
    <w:rsid w:val="00F83EC2"/>
    <w:rsid w:val="00F85679"/>
    <w:rsid w:val="00F93245"/>
    <w:rsid w:val="00F9654C"/>
    <w:rsid w:val="00F96BDD"/>
    <w:rsid w:val="00FA0E9E"/>
    <w:rsid w:val="00FA2708"/>
    <w:rsid w:val="00FA471F"/>
    <w:rsid w:val="00FA4839"/>
    <w:rsid w:val="00FB1BCE"/>
    <w:rsid w:val="00FB422E"/>
    <w:rsid w:val="00FC0F50"/>
    <w:rsid w:val="00FC4E66"/>
    <w:rsid w:val="00FC5813"/>
    <w:rsid w:val="00FC62A3"/>
    <w:rsid w:val="00FC7EF7"/>
    <w:rsid w:val="00FD08FC"/>
    <w:rsid w:val="00FD1316"/>
    <w:rsid w:val="00FD1BE5"/>
    <w:rsid w:val="00FD301A"/>
    <w:rsid w:val="00FD319A"/>
    <w:rsid w:val="00FD32D3"/>
    <w:rsid w:val="00FD7925"/>
    <w:rsid w:val="00FD7F02"/>
    <w:rsid w:val="00FE0E03"/>
    <w:rsid w:val="00FE30BE"/>
    <w:rsid w:val="00FE3DAD"/>
    <w:rsid w:val="00FE428D"/>
    <w:rsid w:val="00FE55FE"/>
    <w:rsid w:val="00FE6E65"/>
    <w:rsid w:val="00FF2E4B"/>
    <w:rsid w:val="00FF4310"/>
    <w:rsid w:val="00FF6624"/>
    <w:rsid w:val="00FF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DB89D"/>
  <w15:chartTrackingRefBased/>
  <w15:docId w15:val="{43365ACE-68A5-443E-9F64-20FA4543E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20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7B27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B27DF"/>
  </w:style>
  <w:style w:type="paragraph" w:styleId="Alatunniste">
    <w:name w:val="footer"/>
    <w:basedOn w:val="Normaali"/>
    <w:link w:val="AlatunnisteChar"/>
    <w:uiPriority w:val="99"/>
    <w:unhideWhenUsed/>
    <w:rsid w:val="007B27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B2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13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na Schneider</dc:creator>
  <cp:keywords/>
  <dc:description/>
  <cp:lastModifiedBy>Taina Schneider</cp:lastModifiedBy>
  <cp:revision>28</cp:revision>
  <dcterms:created xsi:type="dcterms:W3CDTF">2021-12-20T12:53:00Z</dcterms:created>
  <dcterms:modified xsi:type="dcterms:W3CDTF">2022-06-10T07:56:00Z</dcterms:modified>
</cp:coreProperties>
</file>